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EDA02" w14:textId="77777777" w:rsidR="006C3BF3" w:rsidRPr="006C3BF3" w:rsidRDefault="006C3BF3" w:rsidP="006C3BF3">
      <w:pPr>
        <w:spacing w:line="276" w:lineRule="auto"/>
        <w:rPr>
          <w:rFonts w:ascii="Calibri" w:eastAsia="Calibri" w:hAnsi="Calibri" w:cs="Arial"/>
          <w:sz w:val="24"/>
          <w:szCs w:val="24"/>
          <w:lang w:val="en-GB"/>
        </w:rPr>
      </w:pPr>
      <w:bookmarkStart w:id="0" w:name="_Hlk124850058"/>
      <w:r w:rsidRPr="006C3BF3">
        <w:rPr>
          <w:rFonts w:ascii="Calibri" w:eastAsia="Calibri" w:hAnsi="Calibri" w:cs="Arial"/>
          <w:sz w:val="24"/>
          <w:szCs w:val="24"/>
          <w:lang w:val="en-GB"/>
        </w:rPr>
        <w:t xml:space="preserve">Additional file 11: Increased school attendance in relation to different indicators by parents and students in upper secondary school in Oslo and Viken </w:t>
      </w:r>
    </w:p>
    <w:tbl>
      <w:tblPr>
        <w:tblStyle w:val="TableGridLight"/>
        <w:tblW w:w="9072" w:type="dxa"/>
        <w:tblLook w:val="04A0" w:firstRow="1" w:lastRow="0" w:firstColumn="1" w:lastColumn="0" w:noHBand="0" w:noVBand="1"/>
      </w:tblPr>
      <w:tblGrid>
        <w:gridCol w:w="2179"/>
        <w:gridCol w:w="1372"/>
        <w:gridCol w:w="1215"/>
        <w:gridCol w:w="908"/>
        <w:gridCol w:w="1005"/>
        <w:gridCol w:w="1171"/>
        <w:gridCol w:w="1222"/>
      </w:tblGrid>
      <w:tr w:rsidR="006C3BF3" w:rsidRPr="006C3BF3" w14:paraId="11AB9E7D" w14:textId="77777777" w:rsidTr="00CB6CD3">
        <w:trPr>
          <w:trHeight w:val="23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BFE4A7A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7C1CAA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 xml:space="preserve">Parents (primary and lower-secondary), N= </w:t>
            </w:r>
            <w:r w:rsidRPr="006C3BF3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2042 (/302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64606D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3398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6D4180F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 xml:space="preserve">Students (upper-secondary), N = </w:t>
            </w:r>
            <w:r w:rsidRPr="006C3BF3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617 (/</w:t>
            </w:r>
            <w:r w:rsidRPr="006C3BF3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1 050</w:t>
            </w: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)</w:t>
            </w:r>
          </w:p>
        </w:tc>
      </w:tr>
      <w:tr w:rsidR="006C3BF3" w:rsidRPr="006C3BF3" w14:paraId="7EC77BF0" w14:textId="77777777" w:rsidTr="00CB6CD3">
        <w:trPr>
          <w:trHeight w:val="23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FEBED3C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  <w:highlight w:val="yellow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Increased school attend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8F9101C" w14:textId="77777777" w:rsidR="006C3BF3" w:rsidRPr="006C3BF3" w:rsidRDefault="006C3BF3" w:rsidP="006C3BF3">
            <w:pPr>
              <w:spacing w:line="276" w:lineRule="auto"/>
              <w:rPr>
                <w:rFonts w:ascii="Calibri" w:eastAsia="Calibri" w:hAnsi="Calibri" w:cs="Arial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Arial"/>
                <w:sz w:val="24"/>
                <w:szCs w:val="24"/>
                <w:lang w:val="en-GB"/>
              </w:rPr>
              <w:t>Yes, N=1591</w:t>
            </w:r>
            <w:r w:rsidRPr="006C3BF3">
              <w:rPr>
                <w:rFonts w:ascii="Calibri" w:eastAsia="Calibri" w:hAnsi="Calibri" w:cs="Arial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BB8A6" w14:textId="77777777" w:rsidR="006C3BF3" w:rsidRPr="006C3BF3" w:rsidRDefault="006C3BF3" w:rsidP="006C3BF3">
            <w:pPr>
              <w:spacing w:line="276" w:lineRule="auto"/>
              <w:rPr>
                <w:rFonts w:ascii="Calibri" w:eastAsia="Calibri" w:hAnsi="Calibri" w:cs="Arial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Arial"/>
                <w:sz w:val="24"/>
                <w:szCs w:val="24"/>
                <w:lang w:val="en-GB"/>
              </w:rPr>
              <w:t>No, N=451</w:t>
            </w:r>
            <w:r w:rsidRPr="006C3BF3">
              <w:rPr>
                <w:rFonts w:ascii="Calibri" w:eastAsia="Calibri" w:hAnsi="Calibri" w:cs="Arial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F176DCD" w14:textId="77777777" w:rsidR="006C3BF3" w:rsidRPr="006C3BF3" w:rsidRDefault="006C3BF3" w:rsidP="006C3BF3">
            <w:pPr>
              <w:spacing w:line="276" w:lineRule="auto"/>
              <w:rPr>
                <w:rFonts w:ascii="Calibri" w:eastAsia="Calibri" w:hAnsi="Calibri" w:cs="Calibri"/>
                <w:bCs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bCs/>
                <w:sz w:val="24"/>
                <w:szCs w:val="24"/>
                <w:lang w:val="en-GB"/>
              </w:rPr>
              <w:t>p-value</w:t>
            </w:r>
            <w:r w:rsidRPr="006C3BF3">
              <w:rPr>
                <w:rFonts w:ascii="Calibri" w:eastAsia="Calibri" w:hAnsi="Calibri" w:cs="Calibri"/>
                <w:bCs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0DC45D7" w14:textId="77777777" w:rsidR="006C3BF3" w:rsidRPr="006C3BF3" w:rsidRDefault="006C3BF3" w:rsidP="006C3BF3">
            <w:pPr>
              <w:spacing w:line="276" w:lineRule="auto"/>
              <w:rPr>
                <w:rFonts w:ascii="Calibri" w:eastAsia="Calibri" w:hAnsi="Calibri" w:cs="Arial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Arial"/>
                <w:sz w:val="24"/>
                <w:szCs w:val="24"/>
                <w:lang w:val="en-GB"/>
              </w:rPr>
              <w:t>Yes, N=450</w:t>
            </w:r>
            <w:r w:rsidRPr="006C3BF3">
              <w:rPr>
                <w:rFonts w:ascii="Calibri" w:eastAsia="Calibri" w:hAnsi="Calibri" w:cs="Arial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FFFF4" w14:textId="77777777" w:rsidR="006C3BF3" w:rsidRPr="006C3BF3" w:rsidRDefault="006C3BF3" w:rsidP="006C3BF3">
            <w:pPr>
              <w:spacing w:line="276" w:lineRule="auto"/>
              <w:rPr>
                <w:rFonts w:ascii="Calibri" w:eastAsia="Calibri" w:hAnsi="Calibri" w:cs="Arial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Arial"/>
                <w:sz w:val="24"/>
                <w:szCs w:val="24"/>
                <w:lang w:val="en-GB"/>
              </w:rPr>
              <w:t>No, N=167</w:t>
            </w:r>
            <w:r w:rsidRPr="006C3BF3">
              <w:rPr>
                <w:rFonts w:ascii="Calibri" w:eastAsia="Calibri" w:hAnsi="Calibri" w:cs="Arial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B0BFC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bCs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bCs/>
                <w:sz w:val="24"/>
                <w:szCs w:val="24"/>
                <w:lang w:val="en-GB"/>
              </w:rPr>
              <w:t>p-value</w:t>
            </w:r>
            <w:r w:rsidRPr="006C3BF3">
              <w:rPr>
                <w:rFonts w:ascii="Calibri" w:eastAsia="Calibri" w:hAnsi="Calibri" w:cs="Calibri"/>
                <w:bCs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6C3BF3" w:rsidRPr="006C3BF3" w14:paraId="36E6B862" w14:textId="77777777" w:rsidTr="00CB6CD3">
        <w:trPr>
          <w:trHeight w:val="27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5EAABA2" w14:textId="77777777" w:rsidR="006C3BF3" w:rsidRPr="006C3BF3" w:rsidRDefault="006C3BF3" w:rsidP="006C3BF3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 xml:space="preserve"> Test compl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C75305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C8D99B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50F3A4" w14:textId="77777777" w:rsidR="006C3BF3" w:rsidRPr="006C3BF3" w:rsidRDefault="006C3BF3" w:rsidP="006C3BF3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9F965F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589267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8F555BB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0.017</w:t>
            </w:r>
          </w:p>
        </w:tc>
      </w:tr>
      <w:tr w:rsidR="006C3BF3" w:rsidRPr="006C3BF3" w14:paraId="62D85D27" w14:textId="77777777" w:rsidTr="006C3BF3">
        <w:trPr>
          <w:trHeight w:val="6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BFBFBF"/>
            </w:tcBorders>
          </w:tcPr>
          <w:p w14:paraId="4C3C4C16" w14:textId="77777777" w:rsidR="006C3BF3" w:rsidRPr="006C3BF3" w:rsidRDefault="006C3BF3" w:rsidP="006C3BF3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Compliant</w:t>
            </w:r>
          </w:p>
          <w:p w14:paraId="403FC295" w14:textId="77777777" w:rsidR="006C3BF3" w:rsidRPr="006C3BF3" w:rsidRDefault="006C3BF3" w:rsidP="006C3BF3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Not compli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/>
            </w:tcBorders>
          </w:tcPr>
          <w:p w14:paraId="691898C1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498 (94%)</w:t>
            </w:r>
          </w:p>
          <w:p w14:paraId="6FA92104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93 (5.8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/>
            </w:tcBorders>
          </w:tcPr>
          <w:p w14:paraId="46648ECA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397 (88%)</w:t>
            </w:r>
          </w:p>
          <w:p w14:paraId="1AC6AA6F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54 (12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/>
            </w:tcBorders>
          </w:tcPr>
          <w:p w14:paraId="52853000" w14:textId="77777777" w:rsidR="006C3BF3" w:rsidRPr="006C3BF3" w:rsidRDefault="006C3BF3" w:rsidP="006C3BF3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/>
            </w:tcBorders>
          </w:tcPr>
          <w:p w14:paraId="5A8F5B5F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426 (95%) </w:t>
            </w:r>
          </w:p>
          <w:p w14:paraId="48B13084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24 (5.3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/>
            </w:tcBorders>
          </w:tcPr>
          <w:p w14:paraId="509F0C19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47(88%)</w:t>
            </w:r>
          </w:p>
          <w:p w14:paraId="009FF440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20(12%)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BFBFBF"/>
              <w:right w:val="nil"/>
            </w:tcBorders>
          </w:tcPr>
          <w:p w14:paraId="1369F493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 </w:t>
            </w:r>
          </w:p>
        </w:tc>
      </w:tr>
      <w:tr w:rsidR="006C3BF3" w:rsidRPr="006C3BF3" w14:paraId="391E09B9" w14:textId="77777777" w:rsidTr="00CB6CD3">
        <w:trPr>
          <w:trHeight w:val="189"/>
        </w:trPr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217A9DE3" w14:textId="77777777" w:rsidR="006C3BF3" w:rsidRPr="006C3BF3" w:rsidRDefault="006C3BF3" w:rsidP="006C3BF3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Confid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07E13B" w14:textId="77777777" w:rsidR="006C3BF3" w:rsidRPr="006C3BF3" w:rsidRDefault="006C3BF3" w:rsidP="006C3BF3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58977B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B83E0D" w14:textId="77777777" w:rsidR="006C3BF3" w:rsidRPr="006C3BF3" w:rsidRDefault="006C3BF3" w:rsidP="006C3BF3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312F93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FACC62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222" w:type="dxa"/>
            <w:tcBorders>
              <w:bottom w:val="single" w:sz="4" w:space="0" w:color="auto"/>
              <w:right w:val="nil"/>
            </w:tcBorders>
          </w:tcPr>
          <w:p w14:paraId="6A7F84FF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</w:tr>
      <w:tr w:rsidR="006C3BF3" w:rsidRPr="006C3BF3" w14:paraId="5368F88F" w14:textId="77777777" w:rsidTr="006C3BF3">
        <w:trPr>
          <w:trHeight w:val="2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BFBFBF"/>
            </w:tcBorders>
          </w:tcPr>
          <w:p w14:paraId="5067DBF1" w14:textId="77777777" w:rsidR="006C3BF3" w:rsidRPr="006C3BF3" w:rsidRDefault="006C3BF3" w:rsidP="006C3BF3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Confident</w:t>
            </w:r>
          </w:p>
          <w:p w14:paraId="3B6D8F4F" w14:textId="77777777" w:rsidR="006C3BF3" w:rsidRPr="006C3BF3" w:rsidRDefault="006C3BF3" w:rsidP="006C3BF3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Not confid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/>
            </w:tcBorders>
          </w:tcPr>
          <w:p w14:paraId="751F8C9B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172 (74%)</w:t>
            </w:r>
          </w:p>
          <w:p w14:paraId="56621E61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419 (26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/>
            </w:tcBorders>
          </w:tcPr>
          <w:p w14:paraId="0D3443B0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229 (51%)</w:t>
            </w:r>
          </w:p>
          <w:p w14:paraId="29155F40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222 (49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/>
            </w:tcBorders>
          </w:tcPr>
          <w:p w14:paraId="33F3E973" w14:textId="77777777" w:rsidR="006C3BF3" w:rsidRPr="006C3BF3" w:rsidRDefault="006C3BF3" w:rsidP="006C3BF3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/>
            </w:tcBorders>
          </w:tcPr>
          <w:p w14:paraId="2F4FBA65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  <w:p w14:paraId="20AE7176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/>
            </w:tcBorders>
          </w:tcPr>
          <w:p w14:paraId="5F437B41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  <w:p w14:paraId="3ADC6014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BFBFBF"/>
              <w:right w:val="nil"/>
            </w:tcBorders>
          </w:tcPr>
          <w:p w14:paraId="335EB596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6C3BF3" w:rsidRPr="006C3BF3" w14:paraId="7FBB776B" w14:textId="77777777" w:rsidTr="00CB6CD3">
        <w:trPr>
          <w:trHeight w:val="231"/>
        </w:trPr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7D146135" w14:textId="77777777" w:rsidR="006C3BF3" w:rsidRPr="006C3BF3" w:rsidRDefault="006C3BF3" w:rsidP="006C3BF3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Satisfied with the organis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E2379A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7BC079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93BE44" w14:textId="77777777" w:rsidR="006C3BF3" w:rsidRPr="006C3BF3" w:rsidRDefault="006C3BF3" w:rsidP="006C3BF3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F72E84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C0426F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222" w:type="dxa"/>
            <w:tcBorders>
              <w:bottom w:val="single" w:sz="4" w:space="0" w:color="auto"/>
              <w:right w:val="nil"/>
            </w:tcBorders>
          </w:tcPr>
          <w:p w14:paraId="55C19D46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</w:tr>
      <w:tr w:rsidR="006C3BF3" w:rsidRPr="006C3BF3" w14:paraId="3E752D72" w14:textId="77777777" w:rsidTr="006C3BF3">
        <w:trPr>
          <w:trHeight w:val="90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BFBFBF"/>
            </w:tcBorders>
          </w:tcPr>
          <w:p w14:paraId="55E140C7" w14:textId="77777777" w:rsidR="006C3BF3" w:rsidRPr="006C3BF3" w:rsidRDefault="006C3BF3" w:rsidP="006C3BF3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Yes</w:t>
            </w:r>
          </w:p>
          <w:p w14:paraId="3D7EE457" w14:textId="77777777" w:rsidR="006C3BF3" w:rsidRPr="006C3BF3" w:rsidRDefault="006C3BF3" w:rsidP="006C3BF3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No</w:t>
            </w:r>
          </w:p>
          <w:p w14:paraId="480AB379" w14:textId="77777777" w:rsidR="006C3BF3" w:rsidRPr="006C3BF3" w:rsidRDefault="006C3BF3" w:rsidP="006C3BF3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/>
            </w:tcBorders>
          </w:tcPr>
          <w:p w14:paraId="5D9408F0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417 (89%)</w:t>
            </w:r>
          </w:p>
          <w:p w14:paraId="1327D32E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41 (3%)</w:t>
            </w:r>
          </w:p>
          <w:p w14:paraId="79DD4614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33 (8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/>
            </w:tcBorders>
          </w:tcPr>
          <w:p w14:paraId="38D65A36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287 (64%)</w:t>
            </w:r>
          </w:p>
          <w:p w14:paraId="124FA7A8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77 (17%)</w:t>
            </w:r>
          </w:p>
          <w:p w14:paraId="14DF89F0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87 (19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/>
            </w:tcBorders>
          </w:tcPr>
          <w:p w14:paraId="5EBB6E9D" w14:textId="77777777" w:rsidR="006C3BF3" w:rsidRPr="006C3BF3" w:rsidRDefault="006C3BF3" w:rsidP="006C3BF3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/>
            </w:tcBorders>
          </w:tcPr>
          <w:p w14:paraId="578F603D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336 (75%)</w:t>
            </w:r>
          </w:p>
          <w:p w14:paraId="326BF0E2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4 (3%)</w:t>
            </w:r>
          </w:p>
          <w:p w14:paraId="7204D714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00 (22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/>
            </w:tcBorders>
          </w:tcPr>
          <w:p w14:paraId="3EBC1752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76 (45%)</w:t>
            </w:r>
          </w:p>
          <w:p w14:paraId="50D784C6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31 (19%)</w:t>
            </w:r>
          </w:p>
          <w:p w14:paraId="770D6D8D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60 (36%)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BFBFBF"/>
              <w:right w:val="nil"/>
            </w:tcBorders>
          </w:tcPr>
          <w:p w14:paraId="5930C151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 </w:t>
            </w:r>
          </w:p>
        </w:tc>
      </w:tr>
      <w:tr w:rsidR="006C3BF3" w:rsidRPr="006C3BF3" w14:paraId="3E63756F" w14:textId="77777777" w:rsidTr="00CB6CD3">
        <w:trPr>
          <w:trHeight w:val="189"/>
        </w:trPr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305D5345" w14:textId="77777777" w:rsidR="006C3BF3" w:rsidRPr="006C3BF3" w:rsidRDefault="006C3BF3" w:rsidP="006C3BF3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Satisfied with the information provided (general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504447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5812D7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D77AAE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8A1E02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AE006D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222" w:type="dxa"/>
            <w:tcBorders>
              <w:bottom w:val="single" w:sz="4" w:space="0" w:color="auto"/>
              <w:right w:val="nil"/>
            </w:tcBorders>
          </w:tcPr>
          <w:p w14:paraId="32533D4D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</w:tr>
      <w:tr w:rsidR="006C3BF3" w:rsidRPr="006C3BF3" w14:paraId="0369FC4B" w14:textId="77777777" w:rsidTr="00CB6CD3">
        <w:trPr>
          <w:trHeight w:val="2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089D0196" w14:textId="77777777" w:rsidR="006C3BF3" w:rsidRPr="006C3BF3" w:rsidRDefault="006C3BF3" w:rsidP="006C3BF3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Yes</w:t>
            </w:r>
          </w:p>
          <w:p w14:paraId="0A529E4E" w14:textId="77777777" w:rsidR="006C3BF3" w:rsidRPr="006C3BF3" w:rsidRDefault="006C3BF3" w:rsidP="006C3BF3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E8FBC67" w14:textId="77777777" w:rsidR="006C3BF3" w:rsidRPr="006C3BF3" w:rsidRDefault="006C3BF3" w:rsidP="006C3BF3">
            <w:pPr>
              <w:spacing w:line="276" w:lineRule="auto"/>
              <w:ind w:left="720"/>
              <w:contextualSpacing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  <w:p w14:paraId="0B3B7963" w14:textId="77777777" w:rsidR="006C3BF3" w:rsidRPr="006C3BF3" w:rsidRDefault="006C3BF3" w:rsidP="006C3BF3">
            <w:pPr>
              <w:spacing w:line="276" w:lineRule="auto"/>
              <w:ind w:left="720"/>
              <w:contextualSpacing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3AC86C3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  <w:p w14:paraId="0CBA985F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D742A75" w14:textId="77777777" w:rsidR="006C3BF3" w:rsidRPr="006C3BF3" w:rsidRDefault="006C3BF3" w:rsidP="006C3BF3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C8DC251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330 (96%)</w:t>
            </w:r>
          </w:p>
          <w:p w14:paraId="056461FD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20 (5.7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70FE21A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91 (78%)</w:t>
            </w:r>
          </w:p>
          <w:p w14:paraId="3761EC51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25 (22%)</w:t>
            </w:r>
          </w:p>
        </w:tc>
        <w:tc>
          <w:tcPr>
            <w:tcW w:w="1222" w:type="dxa"/>
            <w:tcBorders>
              <w:top w:val="single" w:sz="4" w:space="0" w:color="auto"/>
              <w:bottom w:val="nil"/>
              <w:right w:val="nil"/>
            </w:tcBorders>
          </w:tcPr>
          <w:p w14:paraId="42B3B66B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6C3BF3" w:rsidRPr="006C3BF3" w14:paraId="36CCA82F" w14:textId="77777777" w:rsidTr="00CB6CD3">
        <w:trPr>
          <w:trHeight w:val="93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4007F6C" w14:textId="77777777" w:rsidR="006C3BF3" w:rsidRPr="006C3BF3" w:rsidRDefault="006C3BF3" w:rsidP="006C3BF3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Satisfied with the information provided by the scho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251238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38F332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D67A97" w14:textId="77777777" w:rsidR="006C3BF3" w:rsidRPr="006C3BF3" w:rsidRDefault="006C3BF3" w:rsidP="006C3BF3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29B9E3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CD1ACD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F89DC14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</w:tr>
      <w:tr w:rsidR="006C3BF3" w:rsidRPr="006C3BF3" w14:paraId="3BBEDECC" w14:textId="77777777" w:rsidTr="00CB6CD3">
        <w:trPr>
          <w:trHeight w:val="23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645CE066" w14:textId="77777777" w:rsidR="006C3BF3" w:rsidRPr="006C3BF3" w:rsidRDefault="006C3BF3" w:rsidP="006C3BF3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Yes</w:t>
            </w:r>
          </w:p>
          <w:p w14:paraId="5A199447" w14:textId="77777777" w:rsidR="006C3BF3" w:rsidRPr="006C3BF3" w:rsidRDefault="006C3BF3" w:rsidP="006C3BF3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25A3EDD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401 (88%)</w:t>
            </w:r>
          </w:p>
          <w:p w14:paraId="7B2A5A4E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45 (3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2D7611E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320 (71%)</w:t>
            </w:r>
          </w:p>
          <w:p w14:paraId="3BB57C43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47 (10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C6CF14E" w14:textId="77777777" w:rsidR="006C3BF3" w:rsidRPr="006C3BF3" w:rsidRDefault="006C3BF3" w:rsidP="006C3BF3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A720472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  <w:p w14:paraId="43214B5A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F548F8A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  <w:p w14:paraId="1A1384CA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bottom w:val="nil"/>
              <w:right w:val="nil"/>
            </w:tcBorders>
          </w:tcPr>
          <w:p w14:paraId="79DA0355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6C3BF3" w:rsidRPr="006C3BF3" w14:paraId="6A96FE75" w14:textId="77777777" w:rsidTr="00CB6CD3">
        <w:trPr>
          <w:trHeight w:val="23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247608F6" w14:textId="77777777" w:rsidR="006C3BF3" w:rsidRPr="006C3BF3" w:rsidRDefault="006C3BF3" w:rsidP="006C3BF3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F427877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45 (9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41468CA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84 (19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E04D503" w14:textId="77777777" w:rsidR="006C3BF3" w:rsidRPr="006C3BF3" w:rsidRDefault="006C3BF3" w:rsidP="006C3BF3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A6CC6CE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A13AA45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222" w:type="dxa"/>
            <w:tcBorders>
              <w:top w:val="nil"/>
              <w:bottom w:val="single" w:sz="4" w:space="0" w:color="auto"/>
              <w:right w:val="nil"/>
            </w:tcBorders>
          </w:tcPr>
          <w:p w14:paraId="6F78064F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6C3BF3" w:rsidRPr="006C3BF3" w14:paraId="2C513C03" w14:textId="77777777" w:rsidTr="00CB6CD3">
        <w:trPr>
          <w:trHeight w:val="23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DACAECA" w14:textId="77777777" w:rsidR="006C3BF3" w:rsidRPr="006C3BF3" w:rsidRDefault="006C3BF3" w:rsidP="006C3BF3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Satisfied with the information provided by the municip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BA3E85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FD4491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3C36C1" w14:textId="77777777" w:rsidR="006C3BF3" w:rsidRPr="006C3BF3" w:rsidRDefault="006C3BF3" w:rsidP="006C3BF3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0D8047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FEE86D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927861F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</w:tr>
      <w:tr w:rsidR="006C3BF3" w:rsidRPr="006C3BF3" w14:paraId="79319005" w14:textId="77777777" w:rsidTr="00CB6CD3">
        <w:trPr>
          <w:trHeight w:val="23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43781662" w14:textId="77777777" w:rsidR="006C3BF3" w:rsidRPr="006C3BF3" w:rsidRDefault="006C3BF3" w:rsidP="006C3BF3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lastRenderedPageBreak/>
              <w:t>Yes</w:t>
            </w:r>
          </w:p>
          <w:p w14:paraId="70FF7887" w14:textId="77777777" w:rsidR="006C3BF3" w:rsidRPr="006C3BF3" w:rsidRDefault="006C3BF3" w:rsidP="006C3BF3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3BFC576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099 (69%)</w:t>
            </w:r>
          </w:p>
          <w:p w14:paraId="3F07016E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90 (6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ACEB055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90 (42%)</w:t>
            </w:r>
          </w:p>
          <w:p w14:paraId="364F586A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87 (19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CFFA271" w14:textId="77777777" w:rsidR="006C3BF3" w:rsidRPr="006C3BF3" w:rsidRDefault="006C3BF3" w:rsidP="006C3BF3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6078AEA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  <w:p w14:paraId="3A68FFE3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92D68E0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  <w:p w14:paraId="0E1D492C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bottom w:val="nil"/>
              <w:right w:val="nil"/>
            </w:tcBorders>
          </w:tcPr>
          <w:p w14:paraId="148CD0C3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6C3BF3" w:rsidRPr="006C3BF3" w14:paraId="3C94DB8E" w14:textId="77777777" w:rsidTr="00CB6C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7D6EFF15" w14:textId="77777777" w:rsidR="006C3BF3" w:rsidRPr="006C3BF3" w:rsidRDefault="006C3BF3" w:rsidP="006C3BF3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63CBECB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402 (25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3703676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74 (39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2E5EFA3" w14:textId="77777777" w:rsidR="006C3BF3" w:rsidRPr="006C3BF3" w:rsidRDefault="006C3BF3" w:rsidP="006C3BF3">
            <w:pPr>
              <w:spacing w:line="276" w:lineRule="auto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A26FE7B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4FD8C5A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222" w:type="dxa"/>
            <w:tcBorders>
              <w:top w:val="nil"/>
              <w:bottom w:val="single" w:sz="4" w:space="0" w:color="auto"/>
              <w:right w:val="nil"/>
            </w:tcBorders>
          </w:tcPr>
          <w:p w14:paraId="1DFE371B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6C3BF3" w:rsidRPr="006C3BF3" w14:paraId="60411292" w14:textId="77777777" w:rsidTr="00CB6CD3">
        <w:trPr>
          <w:trHeight w:val="23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5B79AC6" w14:textId="77777777" w:rsidR="006C3BF3" w:rsidRPr="006C3BF3" w:rsidRDefault="006C3BF3" w:rsidP="006C3BF3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Lack of 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B95CA5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78 (4.9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24010D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49 (11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494B21" w14:textId="77777777" w:rsidR="006C3BF3" w:rsidRPr="006C3BF3" w:rsidRDefault="006C3BF3" w:rsidP="006C3BF3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D4110B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67 (15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9ECDF4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35 (21%)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C4FE641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0.11</w:t>
            </w:r>
          </w:p>
        </w:tc>
      </w:tr>
      <w:tr w:rsidR="006C3BF3" w:rsidRPr="006C3BF3" w14:paraId="0481DD33" w14:textId="77777777" w:rsidTr="00CB6CD3">
        <w:trPr>
          <w:trHeight w:val="23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B724567" w14:textId="77777777" w:rsidR="006C3BF3" w:rsidRPr="006C3BF3" w:rsidRDefault="006C3BF3" w:rsidP="006C3BF3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Lack of train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DD5C82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7 (1.1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32A3C5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0 (2.2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C18D6A" w14:textId="77777777" w:rsidR="006C3BF3" w:rsidRPr="006C3BF3" w:rsidRDefault="006C3BF3" w:rsidP="006C3BF3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5AF4F8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74C9A7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468D360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</w:tr>
      <w:tr w:rsidR="006C3BF3" w:rsidRPr="006C3BF3" w14:paraId="67EA4A2D" w14:textId="77777777" w:rsidTr="00CB6CD3">
        <w:trPr>
          <w:trHeight w:val="23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50FA068" w14:textId="77777777" w:rsidR="006C3BF3" w:rsidRPr="006C3BF3" w:rsidRDefault="006C3BF3" w:rsidP="006C3BF3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Lack of motiv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897612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83648A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B4A6FF" w14:textId="77777777" w:rsidR="006C3BF3" w:rsidRPr="006C3BF3" w:rsidRDefault="006C3BF3" w:rsidP="006C3BF3">
            <w:pPr>
              <w:spacing w:line="276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776C91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43 (9.6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8CA7AD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26 (16%)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609901B" w14:textId="77777777" w:rsidR="006C3BF3" w:rsidRPr="006C3BF3" w:rsidRDefault="006C3BF3" w:rsidP="006C3BF3">
            <w:pPr>
              <w:spacing w:line="276" w:lineRule="auto"/>
              <w:jc w:val="right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6C3BF3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0.11</w:t>
            </w:r>
          </w:p>
        </w:tc>
      </w:tr>
    </w:tbl>
    <w:bookmarkEnd w:id="0"/>
    <w:p w14:paraId="43F29602" w14:textId="77777777" w:rsidR="00203653" w:rsidRPr="00F70E79" w:rsidRDefault="00203653" w:rsidP="00203653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F70E79">
        <w:rPr>
          <w:rFonts w:cstheme="minorHAnsi"/>
          <w:sz w:val="24"/>
          <w:szCs w:val="24"/>
          <w:vertAlign w:val="superscript"/>
          <w:lang w:val="en-US"/>
        </w:rPr>
        <w:t>1</w:t>
      </w:r>
      <w:r w:rsidRPr="00F70E79">
        <w:rPr>
          <w:rFonts w:cstheme="minorHAnsi"/>
          <w:sz w:val="24"/>
          <w:szCs w:val="24"/>
          <w:lang w:val="en-US"/>
        </w:rPr>
        <w:t>n (%)</w:t>
      </w:r>
    </w:p>
    <w:p w14:paraId="4C71B353" w14:textId="77777777" w:rsidR="00203653" w:rsidRDefault="00203653" w:rsidP="00203653">
      <w:pPr>
        <w:spacing w:line="240" w:lineRule="auto"/>
        <w:rPr>
          <w:rFonts w:eastAsia="Calibri" w:cstheme="minorHAnsi"/>
          <w:color w:val="000000" w:themeColor="text1"/>
          <w:sz w:val="24"/>
          <w:szCs w:val="24"/>
          <w:lang w:val="en-GB"/>
        </w:rPr>
      </w:pPr>
      <w:r w:rsidRPr="00F70E79">
        <w:rPr>
          <w:rFonts w:eastAsia="Calibri" w:cstheme="minorHAnsi"/>
          <w:color w:val="000000" w:themeColor="text1"/>
          <w:sz w:val="24"/>
          <w:szCs w:val="24"/>
          <w:vertAlign w:val="superscript"/>
          <w:lang w:val="en-GB"/>
        </w:rPr>
        <w:t>2</w:t>
      </w:r>
      <w:r w:rsidRPr="00F70E79">
        <w:rPr>
          <w:rFonts w:eastAsia="Calibri" w:cstheme="minorHAnsi"/>
          <w:color w:val="000000" w:themeColor="text1"/>
          <w:sz w:val="24"/>
          <w:szCs w:val="24"/>
          <w:lang w:val="en-GB"/>
        </w:rPr>
        <w:t>Pearson's Chi-squared test</w:t>
      </w:r>
    </w:p>
    <w:p w14:paraId="695AABFD" w14:textId="77777777" w:rsidR="00637593" w:rsidRPr="006C3BF3" w:rsidRDefault="00637593" w:rsidP="006C3BF3"/>
    <w:sectPr w:rsidR="00637593" w:rsidRPr="006C3B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593"/>
    <w:rsid w:val="00203653"/>
    <w:rsid w:val="0047730D"/>
    <w:rsid w:val="00637593"/>
    <w:rsid w:val="006C3BF3"/>
    <w:rsid w:val="00BE7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150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FF5E0"/>
  <w15:chartTrackingRefBased/>
  <w15:docId w15:val="{EEC8635F-2035-4286-9D3A-4E1363BE7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150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next w:val="TableGridLight"/>
    <w:uiPriority w:val="40"/>
    <w:rsid w:val="00637593"/>
    <w:pPr>
      <w:spacing w:after="0" w:line="240" w:lineRule="auto"/>
    </w:pPr>
    <w:rPr>
      <w:lang w:val="nb-NO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63759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a Franconeri</dc:creator>
  <cp:keywords/>
  <dc:description/>
  <cp:lastModifiedBy>Léa Franconeri</cp:lastModifiedBy>
  <cp:revision>5</cp:revision>
  <dcterms:created xsi:type="dcterms:W3CDTF">2023-01-17T09:23:00Z</dcterms:created>
  <dcterms:modified xsi:type="dcterms:W3CDTF">2023-06-21T14:11:00Z</dcterms:modified>
</cp:coreProperties>
</file>